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452" w:rsidRPr="00B57452" w:rsidRDefault="00B57452" w:rsidP="00B57452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024440" wp14:editId="5E0122FD">
                <wp:simplePos x="0" y="0"/>
                <wp:positionH relativeFrom="column">
                  <wp:posOffset>422635</wp:posOffset>
                </wp:positionH>
                <wp:positionV relativeFrom="paragraph">
                  <wp:posOffset>207693</wp:posOffset>
                </wp:positionV>
                <wp:extent cx="3424687" cy="855980"/>
                <wp:effectExtent l="38100" t="38100" r="118745" b="115570"/>
                <wp:wrapNone/>
                <wp:docPr id="1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4687" cy="855980"/>
                        </a:xfrm>
                        <a:prstGeom prst="rect">
                          <a:avLst/>
                        </a:prstGeom>
                        <a:ln w="6350">
                          <a:headEnd/>
                          <a:tailEnd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62CF" w:rsidRDefault="00972AFC" w:rsidP="003862CF">
                            <w:pPr>
                              <w:spacing w:after="0" w:line="240" w:lineRule="auto"/>
                              <w:ind w:firstLine="72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862C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omprehensive Literature Search</w:t>
                            </w:r>
                          </w:p>
                          <w:p w:rsidR="00972AFC" w:rsidRPr="003862CF" w:rsidRDefault="00972AFC" w:rsidP="003862CF">
                            <w:pPr>
                              <w:spacing w:after="0" w:line="240" w:lineRule="auto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>Ovid Medline,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CA"/>
                              </w:rPr>
                              <w:t xml:space="preserve"> </w:t>
                            </w:r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>EMBASE,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CA"/>
                              </w:rPr>
                              <w:t xml:space="preserve"> </w:t>
                            </w:r>
                            <w:proofErr w:type="spellStart"/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>PsychoINFO</w:t>
                            </w:r>
                            <w:proofErr w:type="spellEnd"/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>, CINHAL,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CA"/>
                              </w:rPr>
                              <w:t xml:space="preserve"> </w:t>
                            </w:r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 xml:space="preserve">Health and Psychosocial Instruments, Grey literature </w:t>
                            </w:r>
                            <w:r w:rsidR="003862CF"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>and review of r</w:t>
                            </w:r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>efe</w:t>
                            </w:r>
                            <w:r w:rsidR="003862CF"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>rence lists</w:t>
                            </w:r>
                            <w:r w:rsidR="00BB6256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 xml:space="preserve"> </w:t>
                            </w:r>
                            <w:r w:rsidR="00BB6256" w:rsidRPr="00BB625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 xml:space="preserve">using </w:t>
                            </w:r>
                            <w:proofErr w:type="spellStart"/>
                            <w:r w:rsidR="00BB6256" w:rsidRPr="00BB625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>MeSH</w:t>
                            </w:r>
                            <w:proofErr w:type="spellEnd"/>
                            <w:r w:rsidR="00BB6256" w:rsidRPr="00BB625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en-CA"/>
                              </w:rPr>
                              <w:t xml:space="preserve"> and free key work search terms</w:t>
                            </w:r>
                            <w:r w:rsidR="00BB6256" w:rsidRPr="00BB6256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eastAsia="en-CA"/>
                              </w:rPr>
                              <w:t>*</w:t>
                            </w:r>
                          </w:p>
                          <w:p w:rsidR="00E86E61" w:rsidRPr="00BC1F55" w:rsidRDefault="00E86E61" w:rsidP="00E86E6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024440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33.3pt;margin-top:16.35pt;width:269.65pt;height:6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" fillcolor="white [3201]" strokecolor="black [3200]" strokeweight=".5pt">
                <v:shadow on="t" color="black" opacity="26214f" origin="-.5,-.5" offset=".74836mm,.74836mm"/>
                <v:textbox>
                  <w:txbxContent>
                    <w:p w:rsidR="003862CF" w:rsidRDefault="00972AFC" w:rsidP="003862CF">
                      <w:pPr>
                        <w:spacing w:after="0" w:line="240" w:lineRule="auto"/>
                        <w:ind w:firstLine="720"/>
                        <w:contextualSpacing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3862C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Comprehensive Literature Search</w:t>
                      </w:r>
                    </w:p>
                    <w:p w:rsidR="00972AFC" w:rsidRPr="003862CF" w:rsidRDefault="00972AFC" w:rsidP="003862CF">
                      <w:pPr>
                        <w:spacing w:after="0" w:line="240" w:lineRule="auto"/>
                        <w:contextualSpacing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>Ovid Medline,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eastAsia="en-CA"/>
                        </w:rPr>
                        <w:t xml:space="preserve"> </w:t>
                      </w:r>
                      <w:r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>EMBASE,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eastAsia="en-CA"/>
                        </w:rPr>
                        <w:t xml:space="preserve"> </w:t>
                      </w:r>
                      <w:proofErr w:type="spellStart"/>
                      <w:r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>PsychoINFO</w:t>
                      </w:r>
                      <w:proofErr w:type="spellEnd"/>
                      <w:r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>, CINHAL,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eastAsia="en-CA"/>
                        </w:rPr>
                        <w:t xml:space="preserve"> </w:t>
                      </w:r>
                      <w:r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 xml:space="preserve">Health and Psychosocial Instruments, Grey literature </w:t>
                      </w:r>
                      <w:r w:rsidR="003862CF"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>and review of r</w:t>
                      </w:r>
                      <w:r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>efe</w:t>
                      </w:r>
                      <w:r w:rsidR="003862CF"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>rence lists</w:t>
                      </w:r>
                      <w:r w:rsidR="00BB6256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 xml:space="preserve"> </w:t>
                      </w:r>
                      <w:r w:rsidR="00BB6256" w:rsidRPr="00BB625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 xml:space="preserve">using </w:t>
                      </w:r>
                      <w:proofErr w:type="spellStart"/>
                      <w:r w:rsidR="00BB6256" w:rsidRPr="00BB625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>MeSH</w:t>
                      </w:r>
                      <w:proofErr w:type="spellEnd"/>
                      <w:r w:rsidR="00BB6256" w:rsidRPr="00BB625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en-CA"/>
                        </w:rPr>
                        <w:t xml:space="preserve"> and free key work search terms</w:t>
                      </w:r>
                      <w:r w:rsidR="00BB6256" w:rsidRPr="00BB6256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4"/>
                          <w:szCs w:val="24"/>
                          <w:lang w:eastAsia="en-CA"/>
                        </w:rPr>
                        <w:t>*</w:t>
                      </w:r>
                    </w:p>
                    <w:p w:rsidR="00E86E61" w:rsidRPr="00BC1F55" w:rsidRDefault="00E86E61" w:rsidP="00E86E6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86E61" w:rsidRPr="00E578AC" w:rsidRDefault="00E86E61" w:rsidP="00E86E61">
      <w:pPr>
        <w:spacing w:after="0" w:line="480" w:lineRule="auto"/>
        <w:contextualSpacing/>
        <w:rPr>
          <w:rFonts w:cs="Times New Roman"/>
        </w:rPr>
      </w:pPr>
    </w:p>
    <w:p w:rsidR="00E86E61" w:rsidRPr="00E578AC" w:rsidRDefault="00E86E61" w:rsidP="00E86E61">
      <w:pPr>
        <w:spacing w:after="0" w:line="480" w:lineRule="auto"/>
        <w:contextualSpacing/>
        <w:rPr>
          <w:rFonts w:cs="Times New Roman"/>
        </w:rPr>
      </w:pPr>
    </w:p>
    <w:p w:rsidR="00E86E61" w:rsidRPr="00E578AC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 w:rsidRPr="00B57452">
        <w:rPr>
          <w:rFonts w:cs="Times New Roman"/>
          <w:b/>
          <w:noProof/>
          <w:lang w:eastAsia="en-CA"/>
        </w:rPr>
        <mc:AlternateContent>
          <mc:Choice Requires="wps">
            <w:drawing>
              <wp:anchor distT="0" distB="0" distL="114297" distR="114297" simplePos="0" relativeHeight="251660288" behindDoc="0" locked="0" layoutInCell="1" allowOverlap="1" wp14:anchorId="48180618" wp14:editId="5CAEA32E">
                <wp:simplePos x="0" y="0"/>
                <wp:positionH relativeFrom="column">
                  <wp:posOffset>1732724</wp:posOffset>
                </wp:positionH>
                <wp:positionV relativeFrom="paragraph">
                  <wp:posOffset>21650</wp:posOffset>
                </wp:positionV>
                <wp:extent cx="1" cy="772795"/>
                <wp:effectExtent l="95250" t="0" r="57150" b="65405"/>
                <wp:wrapNone/>
                <wp:docPr id="32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" cy="77279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B73E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136.45pt;margin-top:1.7pt;width:0;height:60.85pt;flip:x;z-index:251660288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" strokecolor="windowText">
                <v:stroke endarrow="open"/>
                <o:lock v:ext="edit" shapetype="f"/>
              </v:shape>
            </w:pict>
          </mc:Fallback>
        </mc:AlternateContent>
      </w:r>
    </w:p>
    <w:p w:rsidR="00E86E61" w:rsidRPr="00E578AC" w:rsidRDefault="00E86E61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E86E61" w:rsidRPr="00E578AC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F576CB" wp14:editId="52DB186C">
                <wp:simplePos x="0" y="0"/>
                <wp:positionH relativeFrom="column">
                  <wp:posOffset>3485072</wp:posOffset>
                </wp:positionH>
                <wp:positionV relativeFrom="paragraph">
                  <wp:posOffset>70569</wp:posOffset>
                </wp:positionV>
                <wp:extent cx="2182483" cy="603849"/>
                <wp:effectExtent l="0" t="0" r="66040" b="63500"/>
                <wp:wrapNone/>
                <wp:docPr id="8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2483" cy="6038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35921" dir="2700000" algn="tl" rotWithShape="0">
                            <a:srgbClr val="808080">
                              <a:alpha val="39999"/>
                            </a:srgbClr>
                          </a:outerShdw>
                        </a:effectLst>
                      </wps:spPr>
                      <wps:txbx>
                        <w:txbxContent>
                          <w:p w:rsidR="002D2138" w:rsidRDefault="003862CF" w:rsidP="00216AC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284 citations </w:t>
                            </w:r>
                            <w:r w:rsidRPr="003862CF">
                              <w:rPr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excluded </w:t>
                            </w:r>
                          </w:p>
                          <w:p w:rsidR="00F12CDA" w:rsidRPr="002D2138" w:rsidRDefault="002D2138" w:rsidP="00216AC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fter a</w:t>
                            </w:r>
                            <w:r w:rsidR="003862CF" w:rsidRPr="003862CF">
                              <w:rPr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plication of inclusion and exclusion criteria</w:t>
                            </w:r>
                            <w:r w:rsidR="00CD73FB" w:rsidRPr="00E578AC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ere appl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F576CB" id="TextBox 23" o:spid="_x0000_s1027" type="#_x0000_t202" style="position:absolute;margin-left:274.4pt;margin-top:5.55pt;width:171.85pt;height:47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" strokeweight=".5pt">
                <v:shadow on="t" opacity="26213f" origin="-.5,-.5"/>
                <v:textbox>
                  <w:txbxContent>
                    <w:p w:rsidR="002D2138" w:rsidRDefault="003862CF" w:rsidP="00216AC1">
                      <w:pPr>
                        <w:pStyle w:val="NormalWeb"/>
                        <w:spacing w:before="0" w:beforeAutospacing="0" w:after="0" w:afterAutospacing="0"/>
                        <w:rPr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284 citations </w:t>
                      </w:r>
                      <w:r w:rsidRPr="003862CF">
                        <w:rPr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excluded </w:t>
                      </w:r>
                    </w:p>
                    <w:p w:rsidR="00F12CDA" w:rsidRPr="002D2138" w:rsidRDefault="002D2138" w:rsidP="00216AC1">
                      <w:pPr>
                        <w:pStyle w:val="NormalWeb"/>
                        <w:spacing w:before="0" w:beforeAutospacing="0" w:after="0" w:afterAutospacing="0"/>
                        <w:rPr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After a</w:t>
                      </w:r>
                      <w:r w:rsidR="003862CF" w:rsidRPr="003862CF">
                        <w:rPr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pplication of inclusion and exclusion criteria</w:t>
                      </w:r>
                      <w:r w:rsidR="00CD73FB" w:rsidRPr="00E578AC">
                        <w:rPr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were applied</w:t>
                      </w:r>
                    </w:p>
                  </w:txbxContent>
                </v:textbox>
              </v:shape>
            </w:pict>
          </mc:Fallback>
        </mc:AlternateContent>
      </w: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44B66F" wp14:editId="791799EF">
                <wp:simplePos x="0" y="0"/>
                <wp:positionH relativeFrom="column">
                  <wp:posOffset>629285</wp:posOffset>
                </wp:positionH>
                <wp:positionV relativeFrom="paragraph">
                  <wp:posOffset>144780</wp:posOffset>
                </wp:positionV>
                <wp:extent cx="2143125" cy="433070"/>
                <wp:effectExtent l="0" t="0" r="66675" b="62230"/>
                <wp:wrapNone/>
                <wp:docPr id="3" name="Text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433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35921" dir="2700000" algn="tl" rotWithShape="0">
                            <a:srgbClr val="808080">
                              <a:alpha val="39999"/>
                            </a:srgbClr>
                          </a:outerShdw>
                        </a:effectLst>
                      </wps:spPr>
                      <wps:txbx>
                        <w:txbxContent>
                          <w:p w:rsidR="00E86E61" w:rsidRPr="00927738" w:rsidRDefault="003862CF" w:rsidP="00E86E6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426</w:t>
                            </w:r>
                            <w:r w:rsidR="00F12CDA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862CF">
                              <w:rPr>
                                <w:b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itations</w:t>
                            </w:r>
                            <w:r w:rsidR="00E86E61" w:rsidRPr="00927738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etu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44B66F" id="TextBox 28" o:spid="_x0000_s1028" type="#_x0000_t202" style="position:absolute;margin-left:49.55pt;margin-top:11.4pt;width:168.75pt;height:34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" strokeweight=".5pt">
                <v:shadow on="t" opacity="26213f" origin="-.5,-.5"/>
                <v:textbox>
                  <w:txbxContent>
                    <w:p w:rsidR="00E86E61" w:rsidRPr="00927738" w:rsidRDefault="003862CF" w:rsidP="00E86E6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426</w:t>
                      </w:r>
                      <w:r w:rsidR="00F12CDA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3862CF">
                        <w:rPr>
                          <w:b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citations</w:t>
                      </w:r>
                      <w:r w:rsidR="00E86E61" w:rsidRPr="00927738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returned</w:t>
                      </w:r>
                    </w:p>
                  </w:txbxContent>
                </v:textbox>
              </v:shape>
            </w:pict>
          </mc:Fallback>
        </mc:AlternateContent>
      </w:r>
    </w:p>
    <w:p w:rsidR="00E86E61" w:rsidRPr="00E578AC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4294967294" distB="4294967294" distL="114300" distR="114300" simplePos="0" relativeHeight="251663360" behindDoc="0" locked="0" layoutInCell="1" allowOverlap="1" wp14:anchorId="62F690FC" wp14:editId="28250F41">
                <wp:simplePos x="0" y="0"/>
                <wp:positionH relativeFrom="column">
                  <wp:posOffset>2772410</wp:posOffset>
                </wp:positionH>
                <wp:positionV relativeFrom="paragraph">
                  <wp:posOffset>76835</wp:posOffset>
                </wp:positionV>
                <wp:extent cx="715645" cy="0"/>
                <wp:effectExtent l="0" t="76200" r="27305" b="114300"/>
                <wp:wrapNone/>
                <wp:docPr id="16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156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228D01" id="Straight Arrow Connector 15" o:spid="_x0000_s1026" type="#_x0000_t32" style="position:absolute;margin-left:218.3pt;margin-top:6.05pt;width:56.35pt;height:0;z-index:2516633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" strokecolor="windowText">
                <v:stroke endarrow="open"/>
                <o:lock v:ext="edit" shapetype="f"/>
              </v:shape>
            </w:pict>
          </mc:Fallback>
        </mc:AlternateContent>
      </w:r>
    </w:p>
    <w:p w:rsidR="00E86E61" w:rsidRPr="00E578AC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297" distR="114297" simplePos="0" relativeHeight="251664384" behindDoc="0" locked="0" layoutInCell="1" allowOverlap="1" wp14:anchorId="1F445428" wp14:editId="1B5D4119">
                <wp:simplePos x="0" y="0"/>
                <wp:positionH relativeFrom="column">
                  <wp:posOffset>1681480</wp:posOffset>
                </wp:positionH>
                <wp:positionV relativeFrom="paragraph">
                  <wp:posOffset>635</wp:posOffset>
                </wp:positionV>
                <wp:extent cx="17145" cy="810260"/>
                <wp:effectExtent l="95250" t="0" r="59055" b="66040"/>
                <wp:wrapNone/>
                <wp:docPr id="11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7145" cy="81026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34A6D" id="Straight Arrow Connector 10" o:spid="_x0000_s1026" type="#_x0000_t32" style="position:absolute;margin-left:132.4pt;margin-top:.05pt;width:1.35pt;height:63.8pt;flip:x;z-index:251664384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" strokecolor="windowText">
                <v:stroke endarrow="open"/>
                <o:lock v:ext="edit" shapetype="f"/>
              </v:shape>
            </w:pict>
          </mc:Fallback>
        </mc:AlternateContent>
      </w:r>
    </w:p>
    <w:p w:rsidR="00E86E61" w:rsidRPr="00E578AC" w:rsidRDefault="00E86E61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E86E61" w:rsidRPr="00E578AC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4C3237" wp14:editId="652F6782">
                <wp:simplePos x="0" y="0"/>
                <wp:positionH relativeFrom="column">
                  <wp:posOffset>642620</wp:posOffset>
                </wp:positionH>
                <wp:positionV relativeFrom="paragraph">
                  <wp:posOffset>227330</wp:posOffset>
                </wp:positionV>
                <wp:extent cx="2143125" cy="905510"/>
                <wp:effectExtent l="0" t="0" r="66675" b="66040"/>
                <wp:wrapNone/>
                <wp:docPr id="4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35921" dir="2700000" algn="tl" rotWithShape="0">
                            <a:srgbClr val="808080">
                              <a:alpha val="39999"/>
                            </a:srgbClr>
                          </a:outerShdw>
                        </a:effectLst>
                      </wps:spPr>
                      <wps:txbx>
                        <w:txbxContent>
                          <w:p w:rsidR="003862CF" w:rsidRDefault="003862CF" w:rsidP="0027172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  <w:r w:rsidRPr="00B57452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="0027172D" w:rsidRPr="00B57452">
                              <w:rPr>
                                <w:b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57452" w:rsidRPr="00B57452">
                              <w:rPr>
                                <w:b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otential</w:t>
                            </w:r>
                            <w:r w:rsidR="00651732" w:rsidRPr="00B57452">
                              <w:rPr>
                                <w:b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57452">
                              <w:rPr>
                                <w:b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itations</w:t>
                            </w:r>
                          </w:p>
                          <w:p w:rsidR="003862CF" w:rsidRDefault="003862CF" w:rsidP="003862CF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spacing w:before="0" w:beforeAutospacing="0" w:after="0" w:afterAutospacing="0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862CF">
                              <w:rPr>
                                <w:b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72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CRC screening</w:t>
                            </w:r>
                          </w:p>
                          <w:p w:rsidR="003862CF" w:rsidRDefault="003862CF" w:rsidP="003862CF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spacing w:before="0" w:beforeAutospacing="0" w:after="0" w:afterAutospacing="0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862CF">
                              <w:rPr>
                                <w:b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50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breast cancer screening</w:t>
                            </w:r>
                          </w:p>
                          <w:p w:rsidR="003862CF" w:rsidRDefault="003862CF" w:rsidP="003862CF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spacing w:before="0" w:beforeAutospacing="0" w:after="0" w:afterAutospacing="0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862CF">
                              <w:rPr>
                                <w:b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0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prostate, cervical, skin cancer or general canc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4C3237" id="TextBox 6" o:spid="_x0000_s1029" type="#_x0000_t202" style="position:absolute;margin-left:50.6pt;margin-top:17.9pt;width:168.75pt;height:71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" strokeweight=".5pt">
                <v:shadow on="t" opacity="26213f" origin="-.5,-.5"/>
                <v:textbox>
                  <w:txbxContent>
                    <w:p w:rsidR="003862CF" w:rsidRDefault="003862CF" w:rsidP="0027172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14</w:t>
                      </w:r>
                      <w:r w:rsidRPr="00B57452">
                        <w:rPr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  <w:r w:rsidR="0027172D" w:rsidRPr="00B57452">
                        <w:rPr>
                          <w:b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B57452" w:rsidRPr="00B57452">
                        <w:rPr>
                          <w:b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potential</w:t>
                      </w:r>
                      <w:r w:rsidR="00651732" w:rsidRPr="00B57452">
                        <w:rPr>
                          <w:b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57452">
                        <w:rPr>
                          <w:b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citations</w:t>
                      </w:r>
                    </w:p>
                    <w:p w:rsidR="003862CF" w:rsidRDefault="003862CF" w:rsidP="003862CF">
                      <w:pPr>
                        <w:pStyle w:val="NormalWeb"/>
                        <w:numPr>
                          <w:ilvl w:val="0"/>
                          <w:numId w:val="4"/>
                        </w:numPr>
                        <w:spacing w:before="0" w:beforeAutospacing="0" w:after="0" w:afterAutospacing="0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3862CF">
                        <w:rPr>
                          <w:b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72</w:t>
                      </w: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CRC screening</w:t>
                      </w:r>
                    </w:p>
                    <w:p w:rsidR="003862CF" w:rsidRDefault="003862CF" w:rsidP="003862CF">
                      <w:pPr>
                        <w:pStyle w:val="NormalWeb"/>
                        <w:numPr>
                          <w:ilvl w:val="0"/>
                          <w:numId w:val="4"/>
                        </w:numPr>
                        <w:spacing w:before="0" w:beforeAutospacing="0" w:after="0" w:afterAutospacing="0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3862CF">
                        <w:rPr>
                          <w:b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50</w:t>
                      </w: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breast cancer screening</w:t>
                      </w:r>
                    </w:p>
                    <w:p w:rsidR="003862CF" w:rsidRDefault="003862CF" w:rsidP="003862CF">
                      <w:pPr>
                        <w:pStyle w:val="NormalWeb"/>
                        <w:numPr>
                          <w:ilvl w:val="0"/>
                          <w:numId w:val="4"/>
                        </w:numPr>
                        <w:spacing w:before="0" w:beforeAutospacing="0" w:after="0" w:afterAutospacing="0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3862CF">
                        <w:rPr>
                          <w:b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20</w:t>
                      </w: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prostate, cervical, skin cancer or general cancer</w:t>
                      </w:r>
                    </w:p>
                  </w:txbxContent>
                </v:textbox>
              </v:shape>
            </w:pict>
          </mc:Fallback>
        </mc:AlternateContent>
      </w:r>
    </w:p>
    <w:p w:rsidR="00E86E61" w:rsidRPr="00E578AC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4FC855" wp14:editId="32C57066">
                <wp:simplePos x="0" y="0"/>
                <wp:positionH relativeFrom="column">
                  <wp:posOffset>3510950</wp:posOffset>
                </wp:positionH>
                <wp:positionV relativeFrom="paragraph">
                  <wp:posOffset>180076</wp:posOffset>
                </wp:positionV>
                <wp:extent cx="2742625" cy="525780"/>
                <wp:effectExtent l="0" t="0" r="57785" b="64770"/>
                <wp:wrapNone/>
                <wp:docPr id="2" name="Text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2625" cy="525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35921" dir="2700000" algn="tl" rotWithShape="0">
                            <a:srgbClr val="808080">
                              <a:alpha val="39999"/>
                            </a:srgbClr>
                          </a:outerShdw>
                        </a:effectLst>
                      </wps:spPr>
                      <wps:txbx>
                        <w:txbxContent>
                          <w:p w:rsidR="00B57452" w:rsidRDefault="003862CF" w:rsidP="00B57452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78 citation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xcluded</w:t>
                            </w:r>
                          </w:p>
                          <w:p w:rsidR="00F12CDA" w:rsidRDefault="00BB6256" w:rsidP="00F12CDA">
                            <w:pPr>
                              <w:spacing w:after="0" w:line="240" w:lineRule="auto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ecause they were p</w:t>
                            </w:r>
                            <w:r w:rsidR="003862CF" w:rsidRPr="003862C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imarily application studies</w:t>
                            </w:r>
                          </w:p>
                          <w:p w:rsidR="003862CF" w:rsidRPr="00313419" w:rsidRDefault="003862CF" w:rsidP="00F12CDA">
                            <w:pPr>
                              <w:spacing w:after="0" w:line="240" w:lineRule="auto"/>
                              <w:contextualSpacing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CA"/>
                              </w:rPr>
                            </w:pPr>
                          </w:p>
                          <w:p w:rsidR="00F12CDA" w:rsidRPr="00C34402" w:rsidRDefault="00F12CDA" w:rsidP="00216AC1">
                            <w:pPr>
                              <w:spacing w:before="100" w:beforeAutospacing="1" w:after="0" w:line="240" w:lineRule="auto"/>
                              <w:contextualSpacing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CA"/>
                              </w:rPr>
                            </w:pPr>
                          </w:p>
                          <w:p w:rsidR="00651732" w:rsidRPr="00927738" w:rsidRDefault="00651732" w:rsidP="0065173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FC855" id="TextBox 65" o:spid="_x0000_s1030" type="#_x0000_t202" style="position:absolute;margin-left:276.45pt;margin-top:14.2pt;width:215.95pt;height:41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" strokeweight=".5pt">
                <v:shadow on="t" opacity="26213f" origin="-.5,-.5"/>
                <v:textbox>
                  <w:txbxContent>
                    <w:p w:rsidR="00B57452" w:rsidRDefault="003862CF" w:rsidP="00B57452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78 citations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xcluded</w:t>
                      </w:r>
                    </w:p>
                    <w:p w:rsidR="00F12CDA" w:rsidRDefault="00BB6256" w:rsidP="00F12CDA">
                      <w:pPr>
                        <w:spacing w:after="0" w:line="240" w:lineRule="auto"/>
                        <w:contextualSpacing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ecause they were p</w:t>
                      </w:r>
                      <w:r w:rsidR="003862CF" w:rsidRPr="003862C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imarily application studies</w:t>
                      </w:r>
                    </w:p>
                    <w:p w:rsidR="003862CF" w:rsidRPr="00313419" w:rsidRDefault="003862CF" w:rsidP="00F12CDA">
                      <w:pPr>
                        <w:spacing w:after="0" w:line="240" w:lineRule="auto"/>
                        <w:contextualSpacing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eastAsia="en-CA"/>
                        </w:rPr>
                      </w:pPr>
                    </w:p>
                    <w:p w:rsidR="00F12CDA" w:rsidRPr="00C34402" w:rsidRDefault="00F12CDA" w:rsidP="00216AC1">
                      <w:pPr>
                        <w:spacing w:before="100" w:beforeAutospacing="1" w:after="0" w:line="240" w:lineRule="auto"/>
                        <w:contextualSpacing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eastAsia="en-CA"/>
                        </w:rPr>
                      </w:pPr>
                    </w:p>
                    <w:p w:rsidR="00651732" w:rsidRPr="00927738" w:rsidRDefault="00651732" w:rsidP="0065173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86E61" w:rsidRPr="00E578AC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4294967294" distB="4294967294" distL="114300" distR="114300" simplePos="0" relativeHeight="251673600" behindDoc="0" locked="0" layoutInCell="1" allowOverlap="1" wp14:anchorId="78864C70" wp14:editId="532F65CA">
                <wp:simplePos x="0" y="0"/>
                <wp:positionH relativeFrom="column">
                  <wp:posOffset>2777706</wp:posOffset>
                </wp:positionH>
                <wp:positionV relativeFrom="paragraph">
                  <wp:posOffset>129516</wp:posOffset>
                </wp:positionV>
                <wp:extent cx="707366" cy="0"/>
                <wp:effectExtent l="0" t="76200" r="17145" b="114300"/>
                <wp:wrapNone/>
                <wp:docPr id="14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7366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937208" id="Straight Arrow Connector 15" o:spid="_x0000_s1026" type="#_x0000_t32" style="position:absolute;margin-left:218.7pt;margin-top:10.2pt;width:55.7pt;height:0;z-index:25167360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" strokecolor="windowText">
                <v:stroke endarrow="open"/>
                <o:lock v:ext="edit" shapetype="f"/>
              </v:shape>
            </w:pict>
          </mc:Fallback>
        </mc:AlternateContent>
      </w:r>
    </w:p>
    <w:p w:rsidR="00E86E61" w:rsidRPr="00E578AC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297" distR="114297" simplePos="0" relativeHeight="251671552" behindDoc="0" locked="0" layoutInCell="1" allowOverlap="1" wp14:anchorId="51F4D4C9" wp14:editId="3893FE0F">
                <wp:simplePos x="0" y="0"/>
                <wp:positionH relativeFrom="column">
                  <wp:posOffset>1698625</wp:posOffset>
                </wp:positionH>
                <wp:positionV relativeFrom="paragraph">
                  <wp:posOffset>256540</wp:posOffset>
                </wp:positionV>
                <wp:extent cx="0" cy="457200"/>
                <wp:effectExtent l="95250" t="0" r="57150" b="57150"/>
                <wp:wrapNone/>
                <wp:docPr id="5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08ECE" id="Straight Arrow Connector 10" o:spid="_x0000_s1026" type="#_x0000_t32" style="position:absolute;margin-left:133.75pt;margin-top:20.2pt;width:0;height:36pt;flip:x;z-index:251671552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" strokecolor="windowText">
                <v:stroke endarrow="open"/>
                <o:lock v:ext="edit" shapetype="f"/>
              </v:shape>
            </w:pict>
          </mc:Fallback>
        </mc:AlternateContent>
      </w:r>
    </w:p>
    <w:p w:rsidR="00E86E61" w:rsidRPr="00E578AC" w:rsidRDefault="00E86E61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E86E61" w:rsidRPr="00E578AC" w:rsidRDefault="00BB6256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6A57BA" wp14:editId="0DB466FF">
                <wp:simplePos x="0" y="0"/>
                <wp:positionH relativeFrom="column">
                  <wp:posOffset>3571240</wp:posOffset>
                </wp:positionH>
                <wp:positionV relativeFrom="paragraph">
                  <wp:posOffset>184785</wp:posOffset>
                </wp:positionV>
                <wp:extent cx="2682240" cy="638175"/>
                <wp:effectExtent l="0" t="0" r="60960" b="66675"/>
                <wp:wrapNone/>
                <wp:docPr id="10" name="Text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224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35921" dir="2700000" algn="tl" rotWithShape="0">
                            <a:srgbClr val="808080">
                              <a:alpha val="39999"/>
                            </a:srgbClr>
                          </a:outerShdw>
                        </a:effectLst>
                      </wps:spPr>
                      <wps:txbx>
                        <w:txbxContent>
                          <w:p w:rsidR="00E86718" w:rsidRDefault="003862CF" w:rsidP="00B574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3862CF">
                              <w:rPr>
                                <w:b/>
                                <w:sz w:val="20"/>
                                <w:szCs w:val="20"/>
                              </w:rPr>
                              <w:t>40 citation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xcluded</w:t>
                            </w:r>
                          </w:p>
                          <w:p w:rsidR="003862CF" w:rsidRPr="00544BB6" w:rsidRDefault="00BB6256" w:rsidP="00544BB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s they did </w:t>
                            </w:r>
                            <w:r w:rsidR="003862CF">
                              <w:rPr>
                                <w:sz w:val="20"/>
                                <w:szCs w:val="20"/>
                              </w:rPr>
                              <w:t>not focus on CRC screening specific meas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6A57BA" id="TextBox 22" o:spid="_x0000_s1031" type="#_x0000_t202" style="position:absolute;margin-left:281.2pt;margin-top:14.55pt;width:211.2pt;height:50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" strokeweight=".5pt">
                <v:shadow on="t" opacity="26213f" origin="-.5,-.5"/>
                <v:textbox>
                  <w:txbxContent>
                    <w:p w:rsidR="00E86718" w:rsidRDefault="003862CF" w:rsidP="00B5745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3862CF">
                        <w:rPr>
                          <w:b/>
                          <w:sz w:val="20"/>
                          <w:szCs w:val="20"/>
                        </w:rPr>
                        <w:t>40 citations</w:t>
                      </w:r>
                      <w:r>
                        <w:rPr>
                          <w:sz w:val="20"/>
                          <w:szCs w:val="20"/>
                        </w:rPr>
                        <w:t xml:space="preserve"> excluded</w:t>
                      </w:r>
                    </w:p>
                    <w:p w:rsidR="003862CF" w:rsidRPr="00544BB6" w:rsidRDefault="00BB6256" w:rsidP="00544BB6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As they did </w:t>
                      </w:r>
                      <w:r w:rsidR="003862CF">
                        <w:rPr>
                          <w:sz w:val="20"/>
                          <w:szCs w:val="20"/>
                        </w:rPr>
                        <w:t>not focus on CRC screening specific measures</w:t>
                      </w:r>
                    </w:p>
                  </w:txbxContent>
                </v:textbox>
              </v:shape>
            </w:pict>
          </mc:Fallback>
        </mc:AlternateContent>
      </w:r>
      <w:r w:rsidR="00B57452"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A98A2C" wp14:editId="6A266E82">
                <wp:simplePos x="0" y="0"/>
                <wp:positionH relativeFrom="column">
                  <wp:posOffset>646430</wp:posOffset>
                </wp:positionH>
                <wp:positionV relativeFrom="paragraph">
                  <wp:posOffset>132715</wp:posOffset>
                </wp:positionV>
                <wp:extent cx="2143125" cy="828040"/>
                <wp:effectExtent l="0" t="0" r="66675" b="48260"/>
                <wp:wrapNone/>
                <wp:docPr id="7" name="Text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82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35921" dir="2700000" algn="tl" rotWithShape="0">
                            <a:srgbClr val="808080">
                              <a:alpha val="39999"/>
                            </a:srgbClr>
                          </a:outerShdw>
                        </a:effectLst>
                      </wps:spPr>
                      <wps:txbx>
                        <w:txbxContent>
                          <w:p w:rsidR="003862CF" w:rsidRPr="003862CF" w:rsidRDefault="003862CF" w:rsidP="00E86E6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64 potential citations </w:t>
                            </w:r>
                          </w:p>
                          <w:p w:rsidR="003862CF" w:rsidRPr="003862CF" w:rsidRDefault="003862CF" w:rsidP="00E86E6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Reported on </w:t>
                            </w:r>
                            <w:r w:rsidRPr="003862CF"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ewly developed instrument, previously created measures or modified/adapted measu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A98A2C" id="TextBox 66" o:spid="_x0000_s1032" type="#_x0000_t202" style="position:absolute;margin-left:50.9pt;margin-top:10.45pt;width:168.75pt;height:65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" strokeweight=".5pt">
                <v:shadow on="t" opacity="26213f" origin="-.5,-.5"/>
                <v:textbox>
                  <w:txbxContent>
                    <w:p w:rsidR="003862CF" w:rsidRPr="003862CF" w:rsidRDefault="003862CF" w:rsidP="00E86E6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64 potential citations </w:t>
                      </w:r>
                    </w:p>
                    <w:p w:rsidR="003862CF" w:rsidRPr="003862CF" w:rsidRDefault="003862CF" w:rsidP="00E86E6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Reported on </w:t>
                      </w:r>
                      <w:r w:rsidRPr="003862CF"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ewly developed instrument, previously created measures or modified/adapted measures</w:t>
                      </w:r>
                    </w:p>
                  </w:txbxContent>
                </v:textbox>
              </v:shape>
            </w:pict>
          </mc:Fallback>
        </mc:AlternateContent>
      </w:r>
    </w:p>
    <w:p w:rsidR="00E86E61" w:rsidRPr="00E578AC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4294967294" distB="4294967294" distL="114300" distR="114300" simplePos="0" relativeHeight="251670528" behindDoc="0" locked="0" layoutInCell="1" allowOverlap="1" wp14:anchorId="3E691E6E" wp14:editId="61C12851">
                <wp:simplePos x="0" y="0"/>
                <wp:positionH relativeFrom="column">
                  <wp:posOffset>2786332</wp:posOffset>
                </wp:positionH>
                <wp:positionV relativeFrom="paragraph">
                  <wp:posOffset>226036</wp:posOffset>
                </wp:positionV>
                <wp:extent cx="785004" cy="0"/>
                <wp:effectExtent l="0" t="76200" r="15240" b="114300"/>
                <wp:wrapNone/>
                <wp:docPr id="6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85004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AAA046" id="Straight Arrow Connector 15" o:spid="_x0000_s1026" type="#_x0000_t32" style="position:absolute;margin-left:219.4pt;margin-top:17.8pt;width:61.8pt;height:0;z-index:25167052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" strokecolor="windowText">
                <v:stroke endarrow="open"/>
                <o:lock v:ext="edit" shapetype="f"/>
              </v:shape>
            </w:pict>
          </mc:Fallback>
        </mc:AlternateContent>
      </w:r>
    </w:p>
    <w:p w:rsidR="00E86E61" w:rsidRPr="00E578AC" w:rsidRDefault="00E86E61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E86E61" w:rsidRPr="00E578AC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298" distR="114298" simplePos="0" relativeHeight="251672576" behindDoc="0" locked="0" layoutInCell="1" allowOverlap="1" wp14:anchorId="45BD3097" wp14:editId="05FDF989">
                <wp:simplePos x="0" y="0"/>
                <wp:positionH relativeFrom="column">
                  <wp:posOffset>1742536</wp:posOffset>
                </wp:positionH>
                <wp:positionV relativeFrom="paragraph">
                  <wp:posOffset>84850</wp:posOffset>
                </wp:positionV>
                <wp:extent cx="0" cy="543357"/>
                <wp:effectExtent l="95250" t="0" r="57150" b="66675"/>
                <wp:wrapNone/>
                <wp:docPr id="9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43357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4167A7" id="Straight Arrow Connector 31" o:spid="_x0000_s1026" type="#_x0000_t32" style="position:absolute;margin-left:137.2pt;margin-top:6.7pt;width:0;height:42.8pt;z-index:25167257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" strokecolor="windowText">
                <v:stroke endarrow="open"/>
                <o:lock v:ext="edit" shapetype="f"/>
              </v:shape>
            </w:pict>
          </mc:Fallback>
        </mc:AlternateContent>
      </w:r>
    </w:p>
    <w:p w:rsidR="007A2A13" w:rsidRDefault="00BB6256" w:rsidP="00E86E61">
      <w:pPr>
        <w:spacing w:after="0" w:line="480" w:lineRule="auto"/>
        <w:contextualSpacing/>
        <w:rPr>
          <w:rFonts w:asciiTheme="minorHAnsi" w:eastAsiaTheme="minorEastAsia" w:cstheme="minorBidi"/>
          <w:color w:val="000000" w:themeColor="text1"/>
          <w:kern w:val="24"/>
        </w:rPr>
      </w:pPr>
      <w:r w:rsidRPr="003862CF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AFEAB8" wp14:editId="3DCC9891">
                <wp:simplePos x="0" y="0"/>
                <wp:positionH relativeFrom="column">
                  <wp:posOffset>3571336</wp:posOffset>
                </wp:positionH>
                <wp:positionV relativeFrom="paragraph">
                  <wp:posOffset>319058</wp:posOffset>
                </wp:positionV>
                <wp:extent cx="2751455" cy="776377"/>
                <wp:effectExtent l="0" t="0" r="48895" b="62230"/>
                <wp:wrapNone/>
                <wp:docPr id="1" name="Text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1455" cy="7763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35921" dir="2700000" algn="tl" rotWithShape="0">
                            <a:srgbClr val="808080">
                              <a:alpha val="39999"/>
                            </a:srgbClr>
                          </a:outerShdw>
                        </a:effectLst>
                      </wps:spPr>
                      <wps:txbx>
                        <w:txbxContent>
                          <w:p w:rsidR="003862CF" w:rsidRDefault="003862CF" w:rsidP="00B574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19</w:t>
                            </w:r>
                            <w:r w:rsidRPr="003862CF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citation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xcluded</w:t>
                            </w:r>
                          </w:p>
                          <w:p w:rsidR="00B57452" w:rsidRDefault="00D17F29" w:rsidP="00B57452">
                            <w:pPr>
                              <w:pStyle w:val="NormalWeb"/>
                              <w:numPr>
                                <w:ilvl w:val="0"/>
                                <w:numId w:val="5"/>
                              </w:numPr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acked alignment with </w:t>
                            </w:r>
                            <w:r w:rsidR="00B5745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key concept (n=15)</w:t>
                            </w:r>
                          </w:p>
                          <w:p w:rsidR="00B57452" w:rsidRDefault="00B57452" w:rsidP="00B57452">
                            <w:pPr>
                              <w:pStyle w:val="NormalWeb"/>
                              <w:numPr>
                                <w:ilvl w:val="0"/>
                                <w:numId w:val="5"/>
                              </w:numPr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mited or no details on conceptual measurement origins or definitions (n=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AFEAB8" id="_x0000_s1033" type="#_x0000_t202" style="position:absolute;margin-left:281.2pt;margin-top:25.1pt;width:216.65pt;height:61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" strokeweight=".5pt">
                <v:shadow on="t" opacity="26213f" origin="-.5,-.5"/>
                <v:textbox>
                  <w:txbxContent>
                    <w:p w:rsidR="003862CF" w:rsidRDefault="003862CF" w:rsidP="00B5745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19</w:t>
                      </w:r>
                      <w:r w:rsidRPr="003862CF">
                        <w:rPr>
                          <w:b/>
                          <w:sz w:val="20"/>
                          <w:szCs w:val="20"/>
                        </w:rPr>
                        <w:t xml:space="preserve"> citations</w:t>
                      </w:r>
                      <w:r>
                        <w:rPr>
                          <w:sz w:val="20"/>
                          <w:szCs w:val="20"/>
                        </w:rPr>
                        <w:t xml:space="preserve"> excluded</w:t>
                      </w:r>
                    </w:p>
                    <w:p w:rsidR="00B57452" w:rsidRDefault="00D17F29" w:rsidP="00B57452">
                      <w:pPr>
                        <w:pStyle w:val="NormalWeb"/>
                        <w:numPr>
                          <w:ilvl w:val="0"/>
                          <w:numId w:val="5"/>
                        </w:numPr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Lacked alignment with </w:t>
                      </w:r>
                      <w:r w:rsidR="00B57452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key concept (n=15)</w:t>
                      </w:r>
                    </w:p>
                    <w:p w:rsidR="00B57452" w:rsidRDefault="00B57452" w:rsidP="00B57452">
                      <w:pPr>
                        <w:pStyle w:val="NormalWeb"/>
                        <w:numPr>
                          <w:ilvl w:val="0"/>
                          <w:numId w:val="5"/>
                        </w:numPr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imited or no details on conceptual measurement origins or definitions (n=4)</w:t>
                      </w:r>
                    </w:p>
                  </w:txbxContent>
                </v:textbox>
              </v:shape>
            </w:pict>
          </mc:Fallback>
        </mc:AlternateContent>
      </w:r>
      <w:r w:rsidR="00B57452"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CB06DC" wp14:editId="2AD313EB">
                <wp:simplePos x="0" y="0"/>
                <wp:positionH relativeFrom="column">
                  <wp:posOffset>646430</wp:posOffset>
                </wp:positionH>
                <wp:positionV relativeFrom="paragraph">
                  <wp:posOffset>333375</wp:posOffset>
                </wp:positionV>
                <wp:extent cx="2185670" cy="706755"/>
                <wp:effectExtent l="0" t="0" r="62230" b="55245"/>
                <wp:wrapNone/>
                <wp:docPr id="12" name="Text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5670" cy="706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35921" dir="2700000" algn="tl" rotWithShape="0">
                            <a:srgbClr val="808080">
                              <a:alpha val="39999"/>
                            </a:srgbClr>
                          </a:outerShdw>
                        </a:effectLst>
                      </wps:spPr>
                      <wps:txbx>
                        <w:txbxContent>
                          <w:p w:rsidR="00E86E61" w:rsidRDefault="003862CF" w:rsidP="00E86E6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4 citations</w:t>
                            </w:r>
                            <w:r w:rsidR="00BB6256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reviewed</w:t>
                            </w:r>
                          </w:p>
                          <w:p w:rsidR="003862CF" w:rsidRPr="00927738" w:rsidRDefault="003862CF" w:rsidP="003862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ull studies and reports retrieved and reviewed using inclusion and exclusion criteria</w:t>
                            </w:r>
                          </w:p>
                          <w:p w:rsidR="003862CF" w:rsidRPr="00927738" w:rsidRDefault="003862CF" w:rsidP="00E86E6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B06DC" id="TextBox 34" o:spid="_x0000_s1034" type="#_x0000_t202" style="position:absolute;margin-left:50.9pt;margin-top:26.25pt;width:172.1pt;height:55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" strokeweight=".5pt">
                <v:shadow on="t" opacity="26213f" origin="-.5,-.5"/>
                <v:textbox>
                  <w:txbxContent>
                    <w:p w:rsidR="00E86E61" w:rsidRDefault="003862CF" w:rsidP="00E86E6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24 citations</w:t>
                      </w:r>
                      <w:r w:rsidR="00BB6256">
                        <w:rPr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reviewed</w:t>
                      </w:r>
                    </w:p>
                    <w:p w:rsidR="003862CF" w:rsidRPr="00927738" w:rsidRDefault="003862CF" w:rsidP="003862C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Full studies and reports retrieved and reviewed using inclusion and exclusion criteria</w:t>
                      </w:r>
                    </w:p>
                    <w:p w:rsidR="003862CF" w:rsidRPr="00927738" w:rsidRDefault="003862CF" w:rsidP="00E86E6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86718" w:rsidRDefault="00E86718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E86718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4294967294" distB="4294967294" distL="114300" distR="114300" simplePos="0" relativeHeight="251685888" behindDoc="0" locked="0" layoutInCell="1" allowOverlap="1" wp14:anchorId="73165C18" wp14:editId="3BD808F8">
                <wp:simplePos x="0" y="0"/>
                <wp:positionH relativeFrom="column">
                  <wp:posOffset>2829464</wp:posOffset>
                </wp:positionH>
                <wp:positionV relativeFrom="paragraph">
                  <wp:posOffset>65525</wp:posOffset>
                </wp:positionV>
                <wp:extent cx="741728" cy="0"/>
                <wp:effectExtent l="0" t="76200" r="20320" b="114300"/>
                <wp:wrapNone/>
                <wp:docPr id="18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41728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7EBC4F" id="Straight Arrow Connector 15" o:spid="_x0000_s1026" type="#_x0000_t32" style="position:absolute;margin-left:222.8pt;margin-top:5.15pt;width:58.4pt;height:0;z-index:2516858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" strokecolor="windowText">
                <v:stroke endarrow="open"/>
                <o:lock v:ext="edit" shapetype="f"/>
              </v:shape>
            </w:pict>
          </mc:Fallback>
        </mc:AlternateContent>
      </w:r>
    </w:p>
    <w:p w:rsidR="00E86718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578AC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298" distR="114298" simplePos="0" relativeHeight="251681792" behindDoc="0" locked="0" layoutInCell="1" allowOverlap="1" wp14:anchorId="21368329" wp14:editId="435275C7">
                <wp:simplePos x="0" y="0"/>
                <wp:positionH relativeFrom="column">
                  <wp:posOffset>1720850</wp:posOffset>
                </wp:positionH>
                <wp:positionV relativeFrom="paragraph">
                  <wp:posOffset>119380</wp:posOffset>
                </wp:positionV>
                <wp:extent cx="0" cy="638175"/>
                <wp:effectExtent l="95250" t="0" r="76200" b="66675"/>
                <wp:wrapNone/>
                <wp:docPr id="15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381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57CA78" id="Straight Arrow Connector 31" o:spid="_x0000_s1026" type="#_x0000_t32" style="position:absolute;margin-left:135.5pt;margin-top:9.4pt;width:0;height:50.25pt;z-index:25168179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" strokecolor="windowText">
                <v:stroke endarrow="open"/>
                <o:lock v:ext="edit" shapetype="f"/>
              </v:shape>
            </w:pict>
          </mc:Fallback>
        </mc:AlternateContent>
      </w:r>
    </w:p>
    <w:p w:rsidR="00E86718" w:rsidRDefault="00E86718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E86718" w:rsidRDefault="00B57452" w:rsidP="00E86E61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3862CF">
        <w:rPr>
          <w:rFonts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0D5534F" wp14:editId="22E9DF68">
                <wp:simplePos x="0" y="0"/>
                <wp:positionH relativeFrom="column">
                  <wp:posOffset>650875</wp:posOffset>
                </wp:positionH>
                <wp:positionV relativeFrom="paragraph">
                  <wp:posOffset>173355</wp:posOffset>
                </wp:positionV>
                <wp:extent cx="2185670" cy="706755"/>
                <wp:effectExtent l="0" t="0" r="62230" b="55245"/>
                <wp:wrapNone/>
                <wp:docPr id="17" name="Text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5670" cy="706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35921" dir="2700000" algn="tl" rotWithShape="0">
                            <a:srgbClr val="808080">
                              <a:alpha val="39999"/>
                            </a:srgbClr>
                          </a:outerShdw>
                        </a:effectLst>
                      </wps:spPr>
                      <wps:txbx>
                        <w:txbxContent>
                          <w:p w:rsidR="003862CF" w:rsidRDefault="003862CF" w:rsidP="003862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5 citations</w:t>
                            </w:r>
                          </w:p>
                          <w:p w:rsidR="003862CF" w:rsidRPr="00927738" w:rsidRDefault="003862CF" w:rsidP="003862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Reporting on measures to be included in the Colon Cancer Screening </w:t>
                            </w:r>
                            <w:proofErr w:type="spellStart"/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ehaviours</w:t>
                            </w:r>
                            <w:proofErr w:type="spellEnd"/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Surv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5534F" id="_x0000_s1035" type="#_x0000_t202" style="position:absolute;margin-left:51.25pt;margin-top:13.65pt;width:172.1pt;height:55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" strokeweight=".5pt">
                <v:shadow on="t" opacity="26213f" origin="-.5,-.5"/>
                <v:textbox>
                  <w:txbxContent>
                    <w:p w:rsidR="003862CF" w:rsidRDefault="003862CF" w:rsidP="003862C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5 citations</w:t>
                      </w:r>
                    </w:p>
                    <w:p w:rsidR="003862CF" w:rsidRPr="00927738" w:rsidRDefault="003862CF" w:rsidP="003862C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Reporting on measures to be included in the Colon Cancer Screening </w:t>
                      </w:r>
                      <w:proofErr w:type="spellStart"/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Behaviours</w:t>
                      </w:r>
                      <w:proofErr w:type="spellEnd"/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Survey</w:t>
                      </w:r>
                    </w:p>
                  </w:txbxContent>
                </v:textbox>
              </v:shape>
            </w:pict>
          </mc:Fallback>
        </mc:AlternateContent>
      </w:r>
    </w:p>
    <w:p w:rsidR="00E750E0" w:rsidRDefault="003862CF">
      <w:r w:rsidRPr="003862CF">
        <w:rPr>
          <w:rFonts w:ascii="Times New Roman" w:hAnsi="Times New Roman" w:cs="Times New Roman"/>
          <w:b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DF6A51" wp14:editId="6FFE68DC">
                <wp:simplePos x="0" y="0"/>
                <wp:positionH relativeFrom="column">
                  <wp:posOffset>-664234</wp:posOffset>
                </wp:positionH>
                <wp:positionV relativeFrom="paragraph">
                  <wp:posOffset>959473</wp:posOffset>
                </wp:positionV>
                <wp:extent cx="7177177" cy="500332"/>
                <wp:effectExtent l="0" t="0" r="24130" b="1460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77177" cy="5003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62CF" w:rsidRPr="003862CF" w:rsidRDefault="003862CF" w:rsidP="003862C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</w:pPr>
                            <w:r w:rsidRPr="00BB6256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eastAsia="en-CA"/>
                              </w:rPr>
                              <w:t>*</w:t>
                            </w:r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Search Terms</w:t>
                            </w:r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 xml:space="preserve">: (1)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Neoplasms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colorectal neoplasms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breast neoplasms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early detection of cancer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colorectal cancer screening</w:t>
                            </w:r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 xml:space="preserve"> (OR); (2)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attitude to health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health attitudes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health behaviour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>health beliefs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patient beliefs</w:t>
                            </w:r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 xml:space="preserve"> (OR); (3)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reproducibility of results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reliability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="002D2138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test-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retest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variance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repeatability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stability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Cronbach’s alpha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Cronbach’s</w:t>
                            </w:r>
                            <w:r w:rsidRPr="003862C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  <w:lang w:eastAsia="en-CA"/>
                              </w:rPr>
                              <w:t xml:space="preserve">, </w:t>
                            </w:r>
                            <w:r w:rsidRPr="005555C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Congruence</w:t>
                            </w:r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 xml:space="preserve"> (OR). Used Boolean operator AND to combine 1,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 xml:space="preserve"> </w:t>
                            </w:r>
                            <w:r w:rsidR="002D2138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2, and 3 s</w:t>
                            </w:r>
                            <w:r w:rsidRPr="003862C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en-CA"/>
                              </w:rPr>
                              <w:t>earch terms.</w:t>
                            </w:r>
                          </w:p>
                          <w:p w:rsidR="003862CF" w:rsidRDefault="003862C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F6A51" id="Text Box 2" o:spid="_x0000_s1036" type="#_x0000_t202" style="position:absolute;margin-left:-52.3pt;margin-top:75.55pt;width:565.15pt;height:39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">
                <v:textbox>
                  <w:txbxContent>
                    <w:p w:rsidR="003862CF" w:rsidRPr="003862CF" w:rsidRDefault="003862CF" w:rsidP="003862CF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</w:pPr>
                      <w:r w:rsidRPr="00BB6256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24"/>
                          <w:szCs w:val="24"/>
                          <w:lang w:eastAsia="en-CA"/>
                        </w:rPr>
                        <w:t>*</w:t>
                      </w:r>
                      <w:r w:rsidRPr="003862CF"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Search Terms</w:t>
                      </w:r>
                      <w:r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 xml:space="preserve">: (1)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Neoplasms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colorectal neoplasms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breast neoplasms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early detection of cancer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colorectal cancer screening</w:t>
                      </w:r>
                      <w:r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 xml:space="preserve"> (OR); (2)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attitude to health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health attitudes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health behaviour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>health beliefs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patient beliefs</w:t>
                      </w:r>
                      <w:r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 xml:space="preserve"> (OR); (3)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reproducibility of results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reliability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="002D2138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test-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retest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variance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repeatability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stability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Cronbach’s alpha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Cronbach’s</w:t>
                      </w:r>
                      <w:r w:rsidRPr="003862CF">
                        <w:rPr>
                          <w:rFonts w:ascii="Times New Roman" w:eastAsia="Times New Roman" w:hAnsi="Times New Roman" w:cs="Times New Roman"/>
                          <w:sz w:val="16"/>
                          <w:szCs w:val="16"/>
                          <w:lang w:eastAsia="en-CA"/>
                        </w:rPr>
                        <w:t xml:space="preserve">, </w:t>
                      </w:r>
                      <w:r w:rsidRPr="005555C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Congruence</w:t>
                      </w:r>
                      <w:r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 xml:space="preserve"> (OR). Used Boolean operator AND to combine 1,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 xml:space="preserve"> </w:t>
                      </w:r>
                      <w:r w:rsidR="002D2138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2, and 3 s</w:t>
                      </w:r>
                      <w:r w:rsidRPr="003862C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eastAsia="en-CA"/>
                        </w:rPr>
                        <w:t>earch terms.</w:t>
                      </w:r>
                    </w:p>
                    <w:p w:rsidR="003862CF" w:rsidRDefault="003862CF"/>
                  </w:txbxContent>
                </v:textbox>
              </v:shape>
            </w:pict>
          </mc:Fallback>
        </mc:AlternateContent>
      </w:r>
    </w:p>
    <w:sectPr w:rsidR="00E750E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C0D" w:rsidRDefault="00A61C0D" w:rsidP="00A61C0D">
      <w:pPr>
        <w:spacing w:after="0" w:line="240" w:lineRule="auto"/>
      </w:pPr>
      <w:r>
        <w:separator/>
      </w:r>
    </w:p>
  </w:endnote>
  <w:endnote w:type="continuationSeparator" w:id="0">
    <w:p w:rsidR="00A61C0D" w:rsidRDefault="00A61C0D" w:rsidP="00A61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0D" w:rsidRDefault="00A61C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0D" w:rsidRDefault="00A61C0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0D" w:rsidRDefault="00A61C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C0D" w:rsidRDefault="00A61C0D" w:rsidP="00A61C0D">
      <w:pPr>
        <w:spacing w:after="0" w:line="240" w:lineRule="auto"/>
      </w:pPr>
      <w:r>
        <w:separator/>
      </w:r>
    </w:p>
  </w:footnote>
  <w:footnote w:type="continuationSeparator" w:id="0">
    <w:p w:rsidR="00A61C0D" w:rsidRDefault="00A61C0D" w:rsidP="00A61C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0D" w:rsidRDefault="00A61C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0D" w:rsidRDefault="00A61C0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1C0D" w:rsidRDefault="00A61C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050B9"/>
    <w:multiLevelType w:val="hybridMultilevel"/>
    <w:tmpl w:val="2BDAA91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B31A2"/>
    <w:multiLevelType w:val="hybridMultilevel"/>
    <w:tmpl w:val="A6360F9C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1F146CB1"/>
    <w:multiLevelType w:val="hybridMultilevel"/>
    <w:tmpl w:val="FE268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354E7"/>
    <w:multiLevelType w:val="hybridMultilevel"/>
    <w:tmpl w:val="BFFA590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C716948"/>
    <w:multiLevelType w:val="hybridMultilevel"/>
    <w:tmpl w:val="9BC209E4"/>
    <w:lvl w:ilvl="0" w:tplc="F9C837CA">
      <w:start w:val="962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E61"/>
    <w:rsid w:val="0019168D"/>
    <w:rsid w:val="001B4BB2"/>
    <w:rsid w:val="00216AC1"/>
    <w:rsid w:val="0024574C"/>
    <w:rsid w:val="0027172D"/>
    <w:rsid w:val="002A1538"/>
    <w:rsid w:val="002A15F3"/>
    <w:rsid w:val="002D2138"/>
    <w:rsid w:val="00313419"/>
    <w:rsid w:val="00323E53"/>
    <w:rsid w:val="00385AA3"/>
    <w:rsid w:val="003862CF"/>
    <w:rsid w:val="003A22DC"/>
    <w:rsid w:val="003C0075"/>
    <w:rsid w:val="003C79B8"/>
    <w:rsid w:val="003E1DF4"/>
    <w:rsid w:val="00453E55"/>
    <w:rsid w:val="004977E6"/>
    <w:rsid w:val="004F19F3"/>
    <w:rsid w:val="00544BB6"/>
    <w:rsid w:val="005B5500"/>
    <w:rsid w:val="005F5F46"/>
    <w:rsid w:val="0060425E"/>
    <w:rsid w:val="00651732"/>
    <w:rsid w:val="0066297F"/>
    <w:rsid w:val="00704183"/>
    <w:rsid w:val="007A2A13"/>
    <w:rsid w:val="008B44FB"/>
    <w:rsid w:val="008C3342"/>
    <w:rsid w:val="008D2012"/>
    <w:rsid w:val="00915758"/>
    <w:rsid w:val="00972AFC"/>
    <w:rsid w:val="00A4386C"/>
    <w:rsid w:val="00A61C0D"/>
    <w:rsid w:val="00A61D7E"/>
    <w:rsid w:val="00B3258C"/>
    <w:rsid w:val="00B57452"/>
    <w:rsid w:val="00BB6256"/>
    <w:rsid w:val="00C048BA"/>
    <w:rsid w:val="00C34402"/>
    <w:rsid w:val="00C74F43"/>
    <w:rsid w:val="00CD73FB"/>
    <w:rsid w:val="00D17F29"/>
    <w:rsid w:val="00D3192E"/>
    <w:rsid w:val="00D5138F"/>
    <w:rsid w:val="00D538D6"/>
    <w:rsid w:val="00D7751C"/>
    <w:rsid w:val="00DC64D3"/>
    <w:rsid w:val="00DE6046"/>
    <w:rsid w:val="00DF70EF"/>
    <w:rsid w:val="00E31137"/>
    <w:rsid w:val="00E578AC"/>
    <w:rsid w:val="00E64EEE"/>
    <w:rsid w:val="00E86718"/>
    <w:rsid w:val="00E86E61"/>
    <w:rsid w:val="00EB13CB"/>
    <w:rsid w:val="00F0346E"/>
    <w:rsid w:val="00F1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E61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6E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A61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C0D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A61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C0D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6517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7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758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1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DF4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DF4"/>
    <w:rPr>
      <w:rFonts w:ascii="Calibri" w:eastAsia="Calibri" w:hAnsi="Calibri" w:cs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E1DF4"/>
    <w:pPr>
      <w:spacing w:after="0" w:line="240" w:lineRule="auto"/>
    </w:pPr>
    <w:rPr>
      <w:rFonts w:eastAsiaTheme="minorEastAsia"/>
      <w:lang w:eastAsia="en-CA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E1DF4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1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1-16T14:43:00Z</dcterms:created>
  <dcterms:modified xsi:type="dcterms:W3CDTF">2017-11-16T14:43:00Z</dcterms:modified>
</cp:coreProperties>
</file>